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72F4" w:rsidRPr="004161DD" w:rsidRDefault="008E72F4" w:rsidP="003159D6">
      <w:pPr>
        <w:spacing w:beforeLines="50" w:before="156" w:afterLines="50" w:after="156"/>
        <w:jc w:val="center"/>
        <w:rPr>
          <w:rFonts w:ascii="Times New Roman" w:hAnsi="Times New Roman" w:cs="Times New Roman"/>
          <w:szCs w:val="21"/>
        </w:rPr>
      </w:pPr>
      <w:bookmarkStart w:id="0" w:name="_GoBack"/>
      <w:bookmarkEnd w:id="0"/>
      <w:r w:rsidRPr="004161DD">
        <w:rPr>
          <w:rFonts w:ascii="Times New Roman" w:hAnsi="Times New Roman" w:cs="Times New Roman"/>
          <w:szCs w:val="21"/>
        </w:rPr>
        <w:t xml:space="preserve">Table S1. Primers </w:t>
      </w:r>
      <w:r w:rsidR="009A469A" w:rsidRPr="004161DD">
        <w:rPr>
          <w:rFonts w:ascii="Times New Roman" w:hAnsi="Times New Roman" w:cs="Times New Roman"/>
          <w:szCs w:val="21"/>
        </w:rPr>
        <w:t xml:space="preserve">and probes </w:t>
      </w:r>
      <w:r w:rsidRPr="004161DD">
        <w:rPr>
          <w:rFonts w:ascii="Times New Roman" w:hAnsi="Times New Roman" w:cs="Times New Roman"/>
          <w:szCs w:val="21"/>
        </w:rPr>
        <w:t>used in this study</w:t>
      </w:r>
    </w:p>
    <w:tbl>
      <w:tblPr>
        <w:tblW w:w="1332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2"/>
        <w:gridCol w:w="6038"/>
        <w:gridCol w:w="5845"/>
      </w:tblGrid>
      <w:tr w:rsidR="004161DD" w:rsidRPr="004161DD" w:rsidTr="003159D6">
        <w:trPr>
          <w:trHeight w:val="303"/>
          <w:jc w:val="center"/>
        </w:trPr>
        <w:tc>
          <w:tcPr>
            <w:tcW w:w="14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8E72F4" w:rsidRPr="004161DD" w:rsidRDefault="003159D6" w:rsidP="00774E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61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6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8E72F4" w:rsidRPr="004161DD" w:rsidRDefault="008E72F4" w:rsidP="00774ED1">
            <w:pPr>
              <w:widowControl/>
              <w:spacing w:line="240" w:lineRule="exact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161DD">
              <w:rPr>
                <w:rFonts w:ascii="Times New Roman" w:eastAsia="等线" w:hAnsi="Times New Roman" w:cs="Times New Roman"/>
                <w:sz w:val="18"/>
                <w:szCs w:val="18"/>
              </w:rPr>
              <w:t>Primer sequence</w:t>
            </w:r>
          </w:p>
        </w:tc>
        <w:tc>
          <w:tcPr>
            <w:tcW w:w="58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8E72F4" w:rsidRPr="004161DD" w:rsidRDefault="008E72F4" w:rsidP="00774ED1">
            <w:pPr>
              <w:widowControl/>
              <w:spacing w:line="240" w:lineRule="exact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161DD">
              <w:rPr>
                <w:rFonts w:ascii="Times New Roman" w:eastAsia="等线" w:hAnsi="Times New Roman" w:cs="Times New Roman"/>
                <w:sz w:val="18"/>
                <w:szCs w:val="18"/>
              </w:rPr>
              <w:t>Description</w:t>
            </w:r>
          </w:p>
        </w:tc>
      </w:tr>
      <w:tr w:rsidR="004161DD" w:rsidRPr="004161DD" w:rsidTr="003159D6">
        <w:trPr>
          <w:trHeight w:val="303"/>
          <w:jc w:val="center"/>
        </w:trPr>
        <w:tc>
          <w:tcPr>
            <w:tcW w:w="14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8E72F4" w:rsidRPr="004161DD" w:rsidRDefault="008E72F4" w:rsidP="00774ED1">
            <w:pPr>
              <w:widowControl/>
              <w:spacing w:line="240" w:lineRule="exact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161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β-actin F</w:t>
            </w:r>
          </w:p>
        </w:tc>
        <w:tc>
          <w:tcPr>
            <w:tcW w:w="60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8E72F4" w:rsidRPr="004161DD" w:rsidRDefault="008E72F4" w:rsidP="00774ED1">
            <w:pPr>
              <w:widowControl/>
              <w:spacing w:line="240" w:lineRule="exact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161DD">
              <w:rPr>
                <w:rFonts w:ascii="Times New Roman" w:eastAsia="等线" w:hAnsi="Times New Roman" w:cs="Times New Roman"/>
                <w:sz w:val="18"/>
                <w:szCs w:val="18"/>
              </w:rPr>
              <w:t>CCAAGCAGCATGAAGATCAA</w:t>
            </w:r>
          </w:p>
        </w:tc>
        <w:tc>
          <w:tcPr>
            <w:tcW w:w="584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8E72F4" w:rsidRPr="004161DD" w:rsidRDefault="008E72F4" w:rsidP="006A56AD">
            <w:pPr>
              <w:widowControl/>
              <w:spacing w:line="240" w:lineRule="exact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161D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he primers were used </w:t>
            </w:r>
            <w:r w:rsidR="006A56AD" w:rsidRPr="004161DD">
              <w:rPr>
                <w:rFonts w:ascii="Times New Roman" w:eastAsia="等线" w:hAnsi="Times New Roman" w:cs="Times New Roman"/>
                <w:sz w:val="18"/>
                <w:szCs w:val="18"/>
              </w:rPr>
              <w:t>for</w:t>
            </w:r>
            <w:r w:rsidRPr="004161D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normaliz</w:t>
            </w:r>
            <w:r w:rsidR="006A56AD" w:rsidRPr="004161DD">
              <w:rPr>
                <w:rFonts w:ascii="Times New Roman" w:eastAsia="等线" w:hAnsi="Times New Roman" w:cs="Times New Roman"/>
                <w:sz w:val="18"/>
                <w:szCs w:val="18"/>
              </w:rPr>
              <w:t>ation in</w:t>
            </w:r>
            <w:r w:rsidRPr="004161D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quantitative analysis</w:t>
            </w:r>
          </w:p>
        </w:tc>
      </w:tr>
      <w:tr w:rsidR="004161DD" w:rsidRPr="004161DD" w:rsidTr="003159D6">
        <w:trPr>
          <w:trHeight w:val="303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8E72F4" w:rsidRPr="004161DD" w:rsidRDefault="008E72F4" w:rsidP="00774ED1">
            <w:pPr>
              <w:widowControl/>
              <w:spacing w:line="240" w:lineRule="exact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161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β-actin R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8E72F4" w:rsidRPr="004161DD" w:rsidRDefault="008E72F4" w:rsidP="00774ED1">
            <w:pPr>
              <w:widowControl/>
              <w:spacing w:line="240" w:lineRule="exact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161DD">
              <w:rPr>
                <w:rFonts w:ascii="Times New Roman" w:eastAsia="等线" w:hAnsi="Times New Roman" w:cs="Times New Roman"/>
                <w:sz w:val="18"/>
                <w:szCs w:val="18"/>
              </w:rPr>
              <w:t>ATCTGCTGGAAGGTGCTGAG</w:t>
            </w:r>
          </w:p>
        </w:tc>
        <w:tc>
          <w:tcPr>
            <w:tcW w:w="584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8E72F4" w:rsidRPr="004161DD" w:rsidRDefault="008E72F4" w:rsidP="00774ED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4161DD" w:rsidRPr="004161DD" w:rsidTr="003159D6">
        <w:trPr>
          <w:trHeight w:val="303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8E72F4" w:rsidRPr="004161DD" w:rsidRDefault="008E72F4" w:rsidP="00774ED1">
            <w:pPr>
              <w:widowControl/>
              <w:spacing w:line="240" w:lineRule="exact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161DD">
              <w:rPr>
                <w:rFonts w:ascii="Times New Roman" w:eastAsia="等线" w:hAnsi="Times New Roman" w:cs="Times New Roman"/>
                <w:sz w:val="18"/>
                <w:szCs w:val="18"/>
              </w:rPr>
              <w:t>MYB42-F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8E72F4" w:rsidRPr="004161DD" w:rsidRDefault="008E72F4" w:rsidP="00774ED1">
            <w:pPr>
              <w:widowControl/>
              <w:spacing w:line="240" w:lineRule="exact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161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GCGAACCGATAACGAGAT</w:t>
            </w:r>
          </w:p>
        </w:tc>
        <w:tc>
          <w:tcPr>
            <w:tcW w:w="58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8E72F4" w:rsidRPr="004161DD" w:rsidRDefault="008E72F4" w:rsidP="006A56AD">
            <w:pPr>
              <w:widowControl/>
              <w:spacing w:line="240" w:lineRule="exact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161D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he primers were used </w:t>
            </w:r>
            <w:r w:rsidR="006A56AD" w:rsidRPr="004161DD">
              <w:rPr>
                <w:rFonts w:ascii="Times New Roman" w:eastAsia="等线" w:hAnsi="Times New Roman" w:cs="Times New Roman"/>
                <w:sz w:val="18"/>
                <w:szCs w:val="18"/>
              </w:rPr>
              <w:t>for</w:t>
            </w:r>
            <w:r w:rsidRPr="004161D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quantitative analysis of </w:t>
            </w:r>
            <w:r w:rsidRPr="004161DD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iMYB42</w:t>
            </w:r>
            <w:r w:rsidRPr="004161DD">
              <w:rPr>
                <w:rFonts w:ascii="Times New Roman" w:eastAsia="等线" w:hAnsi="Times New Roman" w:cs="Times New Roman"/>
                <w:sz w:val="18"/>
                <w:szCs w:val="18"/>
              </w:rPr>
              <w:t>.</w:t>
            </w:r>
          </w:p>
        </w:tc>
      </w:tr>
      <w:tr w:rsidR="004161DD" w:rsidRPr="004161DD" w:rsidTr="003159D6">
        <w:trPr>
          <w:trHeight w:val="303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8E72F4" w:rsidRPr="004161DD" w:rsidRDefault="008E72F4" w:rsidP="00774ED1">
            <w:pPr>
              <w:widowControl/>
              <w:spacing w:line="240" w:lineRule="exact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161DD">
              <w:rPr>
                <w:rFonts w:ascii="Times New Roman" w:eastAsia="等线" w:hAnsi="Times New Roman" w:cs="Times New Roman"/>
                <w:sz w:val="18"/>
                <w:szCs w:val="18"/>
              </w:rPr>
              <w:t>MYB42-R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8E72F4" w:rsidRPr="004161DD" w:rsidRDefault="008E72F4" w:rsidP="00774ED1">
            <w:pPr>
              <w:widowControl/>
              <w:spacing w:line="240" w:lineRule="exact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161DD">
              <w:rPr>
                <w:rFonts w:ascii="Times New Roman" w:eastAsia="等线" w:hAnsi="Times New Roman" w:cs="Times New Roman"/>
                <w:sz w:val="18"/>
                <w:szCs w:val="18"/>
              </w:rPr>
              <w:t>GCTGGAGTCTGGCAGCAAAT</w:t>
            </w:r>
          </w:p>
        </w:tc>
        <w:tc>
          <w:tcPr>
            <w:tcW w:w="5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2F4" w:rsidRPr="004161DD" w:rsidRDefault="008E72F4" w:rsidP="00774ED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4161DD" w:rsidRPr="004161DD" w:rsidTr="003159D6">
        <w:trPr>
          <w:trHeight w:val="303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8E72F4" w:rsidRPr="004161DD" w:rsidRDefault="008E72F4" w:rsidP="00774ED1">
            <w:pPr>
              <w:widowControl/>
              <w:spacing w:line="240" w:lineRule="exact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161DD">
              <w:rPr>
                <w:rFonts w:ascii="Times New Roman" w:eastAsia="等线" w:hAnsi="Times New Roman" w:cs="Times New Roman"/>
                <w:sz w:val="18"/>
                <w:szCs w:val="18"/>
              </w:rPr>
              <w:t>SQS-F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8E72F4" w:rsidRPr="004161DD" w:rsidRDefault="008E72F4" w:rsidP="00774ED1">
            <w:pPr>
              <w:widowControl/>
              <w:spacing w:line="240" w:lineRule="exact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161DD">
              <w:rPr>
                <w:rFonts w:ascii="Times New Roman" w:eastAsia="等线" w:hAnsi="Times New Roman" w:cs="Times New Roman"/>
                <w:sz w:val="18"/>
                <w:szCs w:val="18"/>
              </w:rPr>
              <w:t>TCCAGAAGTTTCGCTCTCGTTA</w:t>
            </w:r>
          </w:p>
        </w:tc>
        <w:tc>
          <w:tcPr>
            <w:tcW w:w="58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72F4" w:rsidRPr="004161DD" w:rsidRDefault="008E72F4" w:rsidP="006A56AD">
            <w:pPr>
              <w:widowControl/>
              <w:spacing w:line="240" w:lineRule="exact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161D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he primers were used </w:t>
            </w:r>
            <w:r w:rsidR="006A56AD" w:rsidRPr="004161DD">
              <w:rPr>
                <w:rFonts w:ascii="Times New Roman" w:eastAsia="等线" w:hAnsi="Times New Roman" w:cs="Times New Roman"/>
                <w:sz w:val="18"/>
                <w:szCs w:val="18"/>
              </w:rPr>
              <w:t>for</w:t>
            </w:r>
            <w:r w:rsidRPr="004161D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quantitative analysis of </w:t>
            </w:r>
            <w:r w:rsidRPr="004161DD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iSQS</w:t>
            </w:r>
            <w:r w:rsidRPr="004161DD">
              <w:rPr>
                <w:rFonts w:ascii="Times New Roman" w:eastAsia="等线" w:hAnsi="Times New Roman" w:cs="Times New Roman"/>
                <w:sz w:val="18"/>
                <w:szCs w:val="18"/>
              </w:rPr>
              <w:t>.</w:t>
            </w:r>
          </w:p>
        </w:tc>
      </w:tr>
      <w:tr w:rsidR="004161DD" w:rsidRPr="004161DD" w:rsidTr="003159D6">
        <w:trPr>
          <w:trHeight w:val="303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8E72F4" w:rsidRPr="004161DD" w:rsidRDefault="008E72F4" w:rsidP="00774ED1">
            <w:pPr>
              <w:widowControl/>
              <w:spacing w:line="240" w:lineRule="exact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161DD">
              <w:rPr>
                <w:rFonts w:ascii="Times New Roman" w:eastAsia="等线" w:hAnsi="Times New Roman" w:cs="Times New Roman"/>
                <w:sz w:val="18"/>
                <w:szCs w:val="18"/>
              </w:rPr>
              <w:t>SQS-R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8E72F4" w:rsidRPr="004161DD" w:rsidRDefault="008E72F4" w:rsidP="00774ED1">
            <w:pPr>
              <w:widowControl/>
              <w:spacing w:line="240" w:lineRule="exact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161DD">
              <w:rPr>
                <w:rFonts w:ascii="Times New Roman" w:eastAsia="等线" w:hAnsi="Times New Roman" w:cs="Times New Roman"/>
                <w:sz w:val="18"/>
                <w:szCs w:val="18"/>
              </w:rPr>
              <w:t>TGGTGTCATCCTCAACAGTGTC</w:t>
            </w:r>
          </w:p>
        </w:tc>
        <w:tc>
          <w:tcPr>
            <w:tcW w:w="5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2F4" w:rsidRPr="004161DD" w:rsidRDefault="008E72F4" w:rsidP="00774ED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4161DD" w:rsidRPr="004161DD" w:rsidTr="003159D6">
        <w:trPr>
          <w:trHeight w:val="303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8E72F4" w:rsidRPr="004161DD" w:rsidRDefault="008E72F4" w:rsidP="00774ED1">
            <w:pPr>
              <w:widowControl/>
              <w:spacing w:line="240" w:lineRule="exact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161DD">
              <w:rPr>
                <w:rFonts w:ascii="Times New Roman" w:eastAsia="等线" w:hAnsi="Times New Roman" w:cs="Times New Roman"/>
                <w:sz w:val="18"/>
                <w:szCs w:val="18"/>
              </w:rPr>
              <w:t>OSC-F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8E72F4" w:rsidRPr="004161DD" w:rsidRDefault="008E72F4" w:rsidP="00774ED1">
            <w:pPr>
              <w:widowControl/>
              <w:spacing w:line="240" w:lineRule="exact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161DD">
              <w:rPr>
                <w:rFonts w:ascii="Times New Roman" w:eastAsia="等线" w:hAnsi="Times New Roman" w:cs="Times New Roman"/>
                <w:sz w:val="18"/>
                <w:szCs w:val="18"/>
              </w:rPr>
              <w:t>CTTTTGGCCTGGTGACTATGGT</w:t>
            </w:r>
          </w:p>
        </w:tc>
        <w:tc>
          <w:tcPr>
            <w:tcW w:w="58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72F4" w:rsidRPr="004161DD" w:rsidRDefault="008E72F4" w:rsidP="006A56AD">
            <w:pPr>
              <w:widowControl/>
              <w:spacing w:line="240" w:lineRule="exact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161D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he primers were used </w:t>
            </w:r>
            <w:r w:rsidR="006A56AD" w:rsidRPr="004161DD">
              <w:rPr>
                <w:rFonts w:ascii="Times New Roman" w:eastAsia="等线" w:hAnsi="Times New Roman" w:cs="Times New Roman"/>
                <w:sz w:val="18"/>
                <w:szCs w:val="18"/>
              </w:rPr>
              <w:t>for</w:t>
            </w:r>
            <w:r w:rsidRPr="004161D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quantitative analysis of </w:t>
            </w:r>
            <w:r w:rsidRPr="004161DD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iOSC</w:t>
            </w:r>
            <w:r w:rsidRPr="004161DD">
              <w:rPr>
                <w:rFonts w:ascii="Times New Roman" w:eastAsia="等线" w:hAnsi="Times New Roman" w:cs="Times New Roman"/>
                <w:sz w:val="18"/>
                <w:szCs w:val="18"/>
              </w:rPr>
              <w:t>.</w:t>
            </w:r>
          </w:p>
        </w:tc>
      </w:tr>
      <w:tr w:rsidR="004161DD" w:rsidRPr="004161DD" w:rsidTr="003159D6">
        <w:trPr>
          <w:trHeight w:val="303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8E72F4" w:rsidRPr="004161DD" w:rsidRDefault="008E72F4" w:rsidP="00774ED1">
            <w:pPr>
              <w:widowControl/>
              <w:spacing w:line="240" w:lineRule="exact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161DD">
              <w:rPr>
                <w:rFonts w:ascii="Times New Roman" w:eastAsia="等线" w:hAnsi="Times New Roman" w:cs="Times New Roman"/>
                <w:sz w:val="18"/>
                <w:szCs w:val="18"/>
              </w:rPr>
              <w:t>OSC-R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8E72F4" w:rsidRPr="004161DD" w:rsidRDefault="008E72F4" w:rsidP="00774ED1">
            <w:pPr>
              <w:widowControl/>
              <w:spacing w:line="240" w:lineRule="exact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161DD">
              <w:rPr>
                <w:rFonts w:ascii="Times New Roman" w:eastAsia="等线" w:hAnsi="Times New Roman" w:cs="Times New Roman"/>
                <w:sz w:val="18"/>
                <w:szCs w:val="18"/>
              </w:rPr>
              <w:t>CATTTCCCTTCGATGTTCCACT</w:t>
            </w:r>
          </w:p>
        </w:tc>
        <w:tc>
          <w:tcPr>
            <w:tcW w:w="5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2F4" w:rsidRPr="004161DD" w:rsidRDefault="008E72F4" w:rsidP="00774ED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4161DD" w:rsidRPr="004161DD" w:rsidTr="003159D6">
        <w:trPr>
          <w:trHeight w:val="382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8E72F4" w:rsidRPr="004161DD" w:rsidRDefault="008E72F4" w:rsidP="00774ED1">
            <w:pPr>
              <w:widowControl/>
              <w:spacing w:line="400" w:lineRule="exact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161DD">
              <w:rPr>
                <w:rFonts w:ascii="Times New Roman" w:eastAsia="等线" w:hAnsi="Times New Roman" w:cs="Times New Roman"/>
                <w:sz w:val="18"/>
                <w:szCs w:val="18"/>
              </w:rPr>
              <w:t>MYB42-OE-F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8E72F4" w:rsidRPr="004161DD" w:rsidRDefault="008E72F4" w:rsidP="00774ED1">
            <w:pPr>
              <w:widowControl/>
              <w:spacing w:line="400" w:lineRule="exact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161DD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GGACTCTAGAGGATC</w:t>
            </w:r>
            <w:r w:rsidRPr="004161DD">
              <w:rPr>
                <w:rFonts w:ascii="Times New Roman" w:eastAsia="等线" w:hAnsi="Times New Roman" w:cs="Times New Roman"/>
                <w:sz w:val="18"/>
                <w:szCs w:val="18"/>
              </w:rPr>
              <w:t>ATGGGCAGGCAACCTTGC</w:t>
            </w:r>
          </w:p>
        </w:tc>
        <w:tc>
          <w:tcPr>
            <w:tcW w:w="58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8E72F4" w:rsidRPr="004161DD" w:rsidRDefault="008E72F4" w:rsidP="00774ED1">
            <w:pPr>
              <w:widowControl/>
              <w:spacing w:line="240" w:lineRule="exact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161DD">
              <w:rPr>
                <w:rFonts w:ascii="Times New Roman" w:eastAsia="等线" w:hAnsi="Times New Roman" w:cs="Times New Roman"/>
                <w:sz w:val="18"/>
                <w:szCs w:val="18"/>
              </w:rPr>
              <w:t>The primers were used to generate the PBI121CSH-CiMYB42 overexpression vector.</w:t>
            </w:r>
          </w:p>
        </w:tc>
      </w:tr>
      <w:tr w:rsidR="004161DD" w:rsidRPr="004161DD" w:rsidTr="003159D6">
        <w:trPr>
          <w:trHeight w:val="382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8E72F4" w:rsidRPr="004161DD" w:rsidRDefault="008E72F4" w:rsidP="00774ED1">
            <w:pPr>
              <w:widowControl/>
              <w:spacing w:line="400" w:lineRule="exact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161DD">
              <w:rPr>
                <w:rFonts w:ascii="Times New Roman" w:eastAsia="等线" w:hAnsi="Times New Roman" w:cs="Times New Roman"/>
                <w:sz w:val="18"/>
                <w:szCs w:val="18"/>
              </w:rPr>
              <w:t>MYB42-OE-R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8E72F4" w:rsidRPr="004161DD" w:rsidRDefault="008E72F4" w:rsidP="00774ED1">
            <w:pPr>
              <w:widowControl/>
              <w:spacing w:line="400" w:lineRule="exact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161DD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GATCGGGGAAATTCG</w:t>
            </w:r>
            <w:r w:rsidRPr="004161DD">
              <w:rPr>
                <w:rFonts w:ascii="Times New Roman" w:eastAsia="等线" w:hAnsi="Times New Roman" w:cs="Times New Roman"/>
                <w:sz w:val="18"/>
                <w:szCs w:val="18"/>
              </w:rPr>
              <w:t>CTAGTGCCTGCCACCCAC</w:t>
            </w:r>
          </w:p>
        </w:tc>
        <w:tc>
          <w:tcPr>
            <w:tcW w:w="5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2F4" w:rsidRPr="004161DD" w:rsidRDefault="008E72F4" w:rsidP="00774ED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4161DD" w:rsidRPr="004161DD" w:rsidTr="003159D6">
        <w:trPr>
          <w:trHeight w:val="382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8E72F4" w:rsidRPr="004161DD" w:rsidRDefault="008E72F4" w:rsidP="00774ED1">
            <w:pPr>
              <w:widowControl/>
              <w:spacing w:line="400" w:lineRule="exact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161DD">
              <w:rPr>
                <w:rFonts w:ascii="Times New Roman" w:eastAsia="等线" w:hAnsi="Times New Roman" w:cs="Times New Roman"/>
                <w:sz w:val="18"/>
                <w:szCs w:val="18"/>
              </w:rPr>
              <w:t>MYB42-1F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8E72F4" w:rsidRPr="004161DD" w:rsidRDefault="008E72F4" w:rsidP="00774ED1">
            <w:pPr>
              <w:widowControl/>
              <w:spacing w:line="400" w:lineRule="exact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161DD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ACGCTCGAGTATAAG</w:t>
            </w:r>
            <w:r w:rsidRPr="004161DD">
              <w:rPr>
                <w:rFonts w:ascii="Times New Roman" w:eastAsia="等线" w:hAnsi="Times New Roman" w:cs="Times New Roman"/>
                <w:sz w:val="18"/>
                <w:szCs w:val="18"/>
              </w:rPr>
              <w:t>AAGCTCCTTAAAATGGGAATCGATCC</w:t>
            </w:r>
          </w:p>
        </w:tc>
        <w:tc>
          <w:tcPr>
            <w:tcW w:w="58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8E72F4" w:rsidRPr="004161DD" w:rsidRDefault="008E72F4" w:rsidP="00774ED1">
            <w:pPr>
              <w:widowControl/>
              <w:spacing w:line="240" w:lineRule="exact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161DD">
              <w:rPr>
                <w:rFonts w:ascii="Times New Roman" w:eastAsia="等线" w:hAnsi="Times New Roman" w:cs="Times New Roman"/>
                <w:sz w:val="18"/>
                <w:szCs w:val="18"/>
              </w:rPr>
              <w:t>The primers were used to construct the first strand of pGBi-CiMYB42 RNAi vector.</w:t>
            </w:r>
          </w:p>
        </w:tc>
      </w:tr>
      <w:tr w:rsidR="004161DD" w:rsidRPr="004161DD" w:rsidTr="003159D6">
        <w:trPr>
          <w:trHeight w:val="382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8E72F4" w:rsidRPr="004161DD" w:rsidRDefault="008E72F4" w:rsidP="00774ED1">
            <w:pPr>
              <w:widowControl/>
              <w:spacing w:line="400" w:lineRule="exact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161DD">
              <w:rPr>
                <w:rFonts w:ascii="Times New Roman" w:eastAsia="等线" w:hAnsi="Times New Roman" w:cs="Times New Roman"/>
                <w:sz w:val="18"/>
                <w:szCs w:val="18"/>
              </w:rPr>
              <w:t>MYB42-1R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8E72F4" w:rsidRPr="004161DD" w:rsidRDefault="008E72F4" w:rsidP="00774ED1">
            <w:pPr>
              <w:widowControl/>
              <w:spacing w:line="400" w:lineRule="exact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161DD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TTGTTGTAAAAATAG</w:t>
            </w:r>
            <w:r w:rsidRPr="004161DD">
              <w:rPr>
                <w:rFonts w:ascii="Times New Roman" w:eastAsia="等线" w:hAnsi="Times New Roman" w:cs="Times New Roman"/>
                <w:sz w:val="18"/>
                <w:szCs w:val="18"/>
              </w:rPr>
              <w:t>CTAGTGCCTGCCACCCAC</w:t>
            </w:r>
          </w:p>
        </w:tc>
        <w:tc>
          <w:tcPr>
            <w:tcW w:w="5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2F4" w:rsidRPr="004161DD" w:rsidRDefault="008E72F4" w:rsidP="00774ED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4161DD" w:rsidRPr="004161DD" w:rsidTr="003159D6">
        <w:trPr>
          <w:trHeight w:val="382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8E72F4" w:rsidRPr="004161DD" w:rsidRDefault="008E72F4" w:rsidP="00774ED1">
            <w:pPr>
              <w:widowControl/>
              <w:spacing w:line="400" w:lineRule="exact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161DD">
              <w:rPr>
                <w:rFonts w:ascii="Times New Roman" w:eastAsia="等线" w:hAnsi="Times New Roman" w:cs="Times New Roman"/>
                <w:sz w:val="18"/>
                <w:szCs w:val="18"/>
              </w:rPr>
              <w:t>MYB42-2F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8E72F4" w:rsidRPr="004161DD" w:rsidRDefault="008E72F4" w:rsidP="00774ED1">
            <w:pPr>
              <w:widowControl/>
              <w:spacing w:line="400" w:lineRule="exact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161DD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GCAGGTATTTGGATC</w:t>
            </w:r>
            <w:r w:rsidRPr="004161DD">
              <w:rPr>
                <w:rFonts w:ascii="Times New Roman" w:eastAsia="等线" w:hAnsi="Times New Roman" w:cs="Times New Roman"/>
                <w:sz w:val="18"/>
                <w:szCs w:val="18"/>
              </w:rPr>
              <w:t>CTAGTGCCTGCCACCCAC</w:t>
            </w:r>
          </w:p>
        </w:tc>
        <w:tc>
          <w:tcPr>
            <w:tcW w:w="58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8E72F4" w:rsidRPr="004161DD" w:rsidRDefault="008E72F4" w:rsidP="00774ED1">
            <w:pPr>
              <w:widowControl/>
              <w:spacing w:line="240" w:lineRule="exact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161DD">
              <w:rPr>
                <w:rFonts w:ascii="Times New Roman" w:eastAsia="等线" w:hAnsi="Times New Roman" w:cs="Times New Roman"/>
                <w:sz w:val="18"/>
                <w:szCs w:val="18"/>
              </w:rPr>
              <w:t>The primers were used to construct the reverse complement strand of pGBi-CiMYB42 RNAi vector.</w:t>
            </w:r>
          </w:p>
        </w:tc>
      </w:tr>
      <w:tr w:rsidR="004161DD" w:rsidRPr="004161DD" w:rsidTr="003159D6">
        <w:trPr>
          <w:trHeight w:val="382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8E72F4" w:rsidRPr="004161DD" w:rsidRDefault="008E72F4" w:rsidP="00774ED1">
            <w:pPr>
              <w:widowControl/>
              <w:spacing w:line="400" w:lineRule="exact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161DD">
              <w:rPr>
                <w:rFonts w:ascii="Times New Roman" w:eastAsia="等线" w:hAnsi="Times New Roman" w:cs="Times New Roman"/>
                <w:sz w:val="18"/>
                <w:szCs w:val="18"/>
              </w:rPr>
              <w:t>MYB42-2R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8E72F4" w:rsidRPr="004161DD" w:rsidRDefault="008E72F4" w:rsidP="00774ED1">
            <w:pPr>
              <w:widowControl/>
              <w:spacing w:line="400" w:lineRule="exact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161DD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TAATTAACTCTCTAG</w:t>
            </w:r>
            <w:r w:rsidRPr="004161DD">
              <w:rPr>
                <w:rFonts w:ascii="Times New Roman" w:eastAsia="等线" w:hAnsi="Times New Roman" w:cs="Times New Roman"/>
                <w:sz w:val="18"/>
                <w:szCs w:val="18"/>
              </w:rPr>
              <w:t>AAGCTCCTTAAAATGGGAATCGATCC</w:t>
            </w:r>
          </w:p>
        </w:tc>
        <w:tc>
          <w:tcPr>
            <w:tcW w:w="5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2F4" w:rsidRPr="004161DD" w:rsidRDefault="008E72F4" w:rsidP="00774ED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4161DD" w:rsidRPr="004161DD" w:rsidTr="003159D6">
        <w:trPr>
          <w:trHeight w:val="303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8E72F4" w:rsidRPr="004161DD" w:rsidRDefault="008E72F4" w:rsidP="00774ED1">
            <w:pPr>
              <w:widowControl/>
              <w:spacing w:line="240" w:lineRule="exact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161DD">
              <w:rPr>
                <w:rFonts w:ascii="Times New Roman" w:eastAsia="黑体" w:hAnsi="Times New Roman" w:cs="Times New Roman"/>
                <w:sz w:val="18"/>
                <w:szCs w:val="18"/>
              </w:rPr>
              <w:t>SQS-DF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8E72F4" w:rsidRPr="004161DD" w:rsidRDefault="008E72F4" w:rsidP="00774ED1">
            <w:pPr>
              <w:widowControl/>
              <w:spacing w:line="240" w:lineRule="exact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161DD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AAAAGCTTGAATTCG</w:t>
            </w:r>
            <w:r w:rsidRPr="004161DD">
              <w:rPr>
                <w:rFonts w:ascii="Times New Roman" w:eastAsia="黑体" w:hAnsi="Times New Roman" w:cs="Times New Roman"/>
                <w:sz w:val="18"/>
                <w:szCs w:val="18"/>
              </w:rPr>
              <w:t>GGATCCGATACGTCACTGG</w:t>
            </w:r>
          </w:p>
        </w:tc>
        <w:tc>
          <w:tcPr>
            <w:tcW w:w="58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8E72F4" w:rsidRPr="004161DD" w:rsidRDefault="008E72F4" w:rsidP="00774ED1">
            <w:pPr>
              <w:widowControl/>
              <w:spacing w:line="240" w:lineRule="exact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161DD">
              <w:rPr>
                <w:rFonts w:ascii="Times New Roman" w:eastAsia="等线" w:hAnsi="Times New Roman" w:cs="Times New Roman"/>
                <w:sz w:val="18"/>
                <w:szCs w:val="18"/>
              </w:rPr>
              <w:t>The primers were used to construct the bait vector of pAbAi-SQS.</w:t>
            </w:r>
          </w:p>
        </w:tc>
      </w:tr>
      <w:tr w:rsidR="004161DD" w:rsidRPr="004161DD" w:rsidTr="003159D6">
        <w:trPr>
          <w:trHeight w:val="303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8E72F4" w:rsidRPr="004161DD" w:rsidRDefault="008E72F4" w:rsidP="00774ED1">
            <w:pPr>
              <w:widowControl/>
              <w:spacing w:line="240" w:lineRule="exact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161DD">
              <w:rPr>
                <w:rFonts w:ascii="Times New Roman" w:eastAsia="黑体" w:hAnsi="Times New Roman" w:cs="Times New Roman"/>
                <w:sz w:val="18"/>
                <w:szCs w:val="18"/>
              </w:rPr>
              <w:t>SQS-DR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8E72F4" w:rsidRPr="004161DD" w:rsidRDefault="008E72F4" w:rsidP="00774ED1">
            <w:pPr>
              <w:widowControl/>
              <w:spacing w:line="240" w:lineRule="exact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161DD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GAGCACATGCCTCGA</w:t>
            </w:r>
            <w:r w:rsidRPr="004161DD">
              <w:rPr>
                <w:rFonts w:ascii="Times New Roman" w:eastAsia="黑体" w:hAnsi="Times New Roman" w:cs="Times New Roman"/>
                <w:sz w:val="18"/>
                <w:szCs w:val="18"/>
              </w:rPr>
              <w:t>GGACTTGAGGAGAGAGGC</w:t>
            </w:r>
          </w:p>
        </w:tc>
        <w:tc>
          <w:tcPr>
            <w:tcW w:w="5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2F4" w:rsidRPr="004161DD" w:rsidRDefault="008E72F4" w:rsidP="00774ED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4161DD" w:rsidRPr="004161DD" w:rsidTr="003159D6">
        <w:trPr>
          <w:trHeight w:val="303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8E72F4" w:rsidRPr="004161DD" w:rsidRDefault="008E72F4" w:rsidP="00774ED1">
            <w:pPr>
              <w:widowControl/>
              <w:spacing w:line="240" w:lineRule="exact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161DD">
              <w:rPr>
                <w:rFonts w:ascii="Times New Roman" w:eastAsia="黑体" w:hAnsi="Times New Roman" w:cs="Times New Roman"/>
                <w:sz w:val="18"/>
                <w:szCs w:val="18"/>
              </w:rPr>
              <w:t>OSC-DF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8E72F4" w:rsidRPr="004161DD" w:rsidRDefault="008E72F4" w:rsidP="00774ED1">
            <w:pPr>
              <w:widowControl/>
              <w:spacing w:line="240" w:lineRule="exact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161DD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AAAAGCTTGAATTCG</w:t>
            </w:r>
            <w:r w:rsidRPr="004161DD">
              <w:rPr>
                <w:rFonts w:ascii="Times New Roman" w:eastAsia="黑体" w:hAnsi="Times New Roman" w:cs="Times New Roman"/>
                <w:sz w:val="18"/>
                <w:szCs w:val="18"/>
              </w:rPr>
              <w:t>TATCATATGTTGCAACGCAG</w:t>
            </w:r>
          </w:p>
        </w:tc>
        <w:tc>
          <w:tcPr>
            <w:tcW w:w="58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8E72F4" w:rsidRPr="004161DD" w:rsidRDefault="008E72F4" w:rsidP="00774ED1">
            <w:pPr>
              <w:widowControl/>
              <w:spacing w:line="240" w:lineRule="exact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161DD">
              <w:rPr>
                <w:rFonts w:ascii="Times New Roman" w:eastAsia="等线" w:hAnsi="Times New Roman" w:cs="Times New Roman"/>
                <w:sz w:val="18"/>
                <w:szCs w:val="18"/>
              </w:rPr>
              <w:t>The primers were used to construct the bait vector of pAbAi-OSC.</w:t>
            </w:r>
          </w:p>
        </w:tc>
      </w:tr>
      <w:tr w:rsidR="004161DD" w:rsidRPr="004161DD" w:rsidTr="003159D6">
        <w:trPr>
          <w:trHeight w:val="303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8E72F4" w:rsidRPr="004161DD" w:rsidRDefault="008E72F4" w:rsidP="00774ED1">
            <w:pPr>
              <w:widowControl/>
              <w:spacing w:line="240" w:lineRule="exact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161DD">
              <w:rPr>
                <w:rFonts w:ascii="Times New Roman" w:eastAsia="黑体" w:hAnsi="Times New Roman" w:cs="Times New Roman"/>
                <w:sz w:val="18"/>
                <w:szCs w:val="18"/>
              </w:rPr>
              <w:t>OSC-DR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8E72F4" w:rsidRPr="004161DD" w:rsidRDefault="008E72F4" w:rsidP="00774ED1">
            <w:pPr>
              <w:widowControl/>
              <w:spacing w:line="240" w:lineRule="exact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161DD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GAGCACATGCCTCGA</w:t>
            </w:r>
            <w:r w:rsidRPr="004161DD">
              <w:rPr>
                <w:rFonts w:ascii="Times New Roman" w:eastAsia="黑体" w:hAnsi="Times New Roman" w:cs="Times New Roman"/>
                <w:sz w:val="18"/>
                <w:szCs w:val="18"/>
              </w:rPr>
              <w:t>GCTATATATATGAAGAGATTTGGAG</w:t>
            </w:r>
          </w:p>
        </w:tc>
        <w:tc>
          <w:tcPr>
            <w:tcW w:w="5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2F4" w:rsidRPr="004161DD" w:rsidRDefault="008E72F4" w:rsidP="00774ED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4161DD" w:rsidRPr="004161DD" w:rsidTr="003159D6">
        <w:trPr>
          <w:trHeight w:val="303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8E72F4" w:rsidRPr="004161DD" w:rsidRDefault="008E72F4" w:rsidP="00774ED1">
            <w:pPr>
              <w:widowControl/>
              <w:spacing w:line="240" w:lineRule="exact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161DD">
              <w:rPr>
                <w:rFonts w:ascii="Times New Roman" w:eastAsia="黑体" w:hAnsi="Times New Roman" w:cs="Times New Roman"/>
                <w:sz w:val="18"/>
                <w:szCs w:val="18"/>
              </w:rPr>
              <w:t>MYB42-DF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8E72F4" w:rsidRPr="004161DD" w:rsidRDefault="008E72F4" w:rsidP="00774ED1">
            <w:pPr>
              <w:widowControl/>
              <w:spacing w:line="240" w:lineRule="exact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161DD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CGAGCTCGATGGATC</w:t>
            </w:r>
            <w:r w:rsidRPr="004161DD">
              <w:rPr>
                <w:rFonts w:ascii="Times New Roman" w:eastAsia="黑体" w:hAnsi="Times New Roman" w:cs="Times New Roman"/>
                <w:sz w:val="18"/>
                <w:szCs w:val="18"/>
              </w:rPr>
              <w:t>ATGGGCAGGCAACCTTGC</w:t>
            </w:r>
          </w:p>
        </w:tc>
        <w:tc>
          <w:tcPr>
            <w:tcW w:w="58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8E72F4" w:rsidRPr="004161DD" w:rsidRDefault="008E72F4" w:rsidP="00774ED1">
            <w:pPr>
              <w:widowControl/>
              <w:spacing w:line="240" w:lineRule="exact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161DD">
              <w:rPr>
                <w:rFonts w:ascii="Times New Roman" w:eastAsia="等线" w:hAnsi="Times New Roman" w:cs="Times New Roman"/>
                <w:sz w:val="18"/>
                <w:szCs w:val="18"/>
              </w:rPr>
              <w:t>The primers were used to construct the prey vector of pGADT7-MYB42.</w:t>
            </w:r>
          </w:p>
        </w:tc>
      </w:tr>
      <w:tr w:rsidR="004161DD" w:rsidRPr="004161DD" w:rsidTr="003159D6">
        <w:trPr>
          <w:trHeight w:val="303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8E72F4" w:rsidRPr="004161DD" w:rsidRDefault="008E72F4" w:rsidP="00774ED1">
            <w:pPr>
              <w:widowControl/>
              <w:spacing w:line="240" w:lineRule="exact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161DD">
              <w:rPr>
                <w:rFonts w:ascii="Times New Roman" w:eastAsia="黑体" w:hAnsi="Times New Roman" w:cs="Times New Roman"/>
                <w:sz w:val="18"/>
                <w:szCs w:val="18"/>
              </w:rPr>
              <w:t>MYB42-DR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8E72F4" w:rsidRPr="004161DD" w:rsidRDefault="008E72F4" w:rsidP="00774ED1">
            <w:pPr>
              <w:widowControl/>
              <w:spacing w:line="240" w:lineRule="exact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161DD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GGAGGCCAGTGAATT</w:t>
            </w:r>
            <w:r w:rsidRPr="004161DD">
              <w:rPr>
                <w:rFonts w:ascii="Times New Roman" w:eastAsia="黑体" w:hAnsi="Times New Roman" w:cs="Times New Roman"/>
                <w:sz w:val="18"/>
                <w:szCs w:val="18"/>
              </w:rPr>
              <w:t>CTAGTGCCTGCCACCCACC</w:t>
            </w:r>
          </w:p>
        </w:tc>
        <w:tc>
          <w:tcPr>
            <w:tcW w:w="5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2F4" w:rsidRPr="004161DD" w:rsidRDefault="008E72F4" w:rsidP="00774ED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4161DD" w:rsidRPr="004161DD" w:rsidTr="003159D6">
        <w:trPr>
          <w:trHeight w:val="303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</w:tcPr>
          <w:p w:rsidR="003159D6" w:rsidRPr="004161DD" w:rsidRDefault="003159D6" w:rsidP="00774ED1">
            <w:pPr>
              <w:widowControl/>
              <w:spacing w:line="2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4161DD">
              <w:rPr>
                <w:rFonts w:ascii="Times New Roman" w:eastAsia="黑体" w:hAnsi="Times New Roman" w:cs="Times New Roman" w:hint="eastAsia"/>
                <w:sz w:val="18"/>
                <w:szCs w:val="18"/>
              </w:rPr>
              <w:t>O</w:t>
            </w:r>
            <w:r w:rsidRPr="004161DD">
              <w:rPr>
                <w:rFonts w:ascii="Times New Roman" w:eastAsia="黑体" w:hAnsi="Times New Roman" w:cs="Times New Roman"/>
                <w:sz w:val="18"/>
                <w:szCs w:val="18"/>
              </w:rPr>
              <w:t>SC-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</w:tcPr>
          <w:p w:rsidR="003159D6" w:rsidRPr="004161DD" w:rsidRDefault="003159D6" w:rsidP="00D6312E">
            <w:pPr>
              <w:widowControl/>
              <w:spacing w:line="240" w:lineRule="exact"/>
              <w:jc w:val="center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 w:rsidRPr="004161DD">
              <w:rPr>
                <w:rFonts w:ascii="Times New Roman" w:eastAsia="黑体" w:hAnsi="Times New Roman" w:cs="Times New Roman"/>
                <w:sz w:val="18"/>
                <w:szCs w:val="18"/>
              </w:rPr>
              <w:t>TGCTATAGTAT</w:t>
            </w:r>
            <w:r w:rsidRPr="004161DD">
              <w:rPr>
                <w:rFonts w:ascii="Times New Roman" w:eastAsia="黑体" w:hAnsi="Times New Roman" w:cs="Times New Roman"/>
                <w:b/>
                <w:sz w:val="18"/>
                <w:szCs w:val="18"/>
              </w:rPr>
              <w:t>ACCAAAC</w:t>
            </w:r>
            <w:r w:rsidRPr="004161DD">
              <w:rPr>
                <w:rFonts w:ascii="Times New Roman" w:eastAsia="黑体" w:hAnsi="Times New Roman" w:cs="Times New Roman"/>
                <w:sz w:val="18"/>
                <w:szCs w:val="18"/>
              </w:rPr>
              <w:t>ACGAGATAATA</w:t>
            </w:r>
            <w:r w:rsidR="00D6312E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 (-914to -885)</w:t>
            </w: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9D6" w:rsidRPr="004161DD" w:rsidRDefault="003159D6" w:rsidP="003159D6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161DD">
              <w:rPr>
                <w:rFonts w:ascii="Times New Roman" w:eastAsia="等线" w:hAnsi="Times New Roman" w:cs="Times New Roman"/>
                <w:sz w:val="18"/>
                <w:szCs w:val="18"/>
              </w:rPr>
              <w:t>T</w:t>
            </w:r>
            <w:r w:rsidRPr="004161D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h</w:t>
            </w:r>
            <w:r w:rsidRPr="004161DD">
              <w:rPr>
                <w:rFonts w:ascii="Times New Roman" w:eastAsia="等线" w:hAnsi="Times New Roman" w:cs="Times New Roman"/>
                <w:sz w:val="18"/>
                <w:szCs w:val="18"/>
              </w:rPr>
              <w:t>e probe was used to conduct the EMSA.</w:t>
            </w:r>
          </w:p>
        </w:tc>
      </w:tr>
      <w:tr w:rsidR="004161DD" w:rsidRPr="004161DD" w:rsidTr="003159D6">
        <w:trPr>
          <w:trHeight w:val="303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</w:tcPr>
          <w:p w:rsidR="003159D6" w:rsidRPr="004161DD" w:rsidRDefault="003159D6" w:rsidP="00774ED1">
            <w:pPr>
              <w:widowControl/>
              <w:spacing w:line="2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4161DD">
              <w:rPr>
                <w:rFonts w:ascii="Times New Roman" w:eastAsia="黑体" w:hAnsi="Times New Roman" w:cs="Times New Roman" w:hint="eastAsia"/>
                <w:sz w:val="18"/>
                <w:szCs w:val="18"/>
              </w:rPr>
              <w:lastRenderedPageBreak/>
              <w:t>O</w:t>
            </w:r>
            <w:r w:rsidRPr="004161DD">
              <w:rPr>
                <w:rFonts w:ascii="Times New Roman" w:eastAsia="黑体" w:hAnsi="Times New Roman" w:cs="Times New Roman"/>
                <w:sz w:val="18"/>
                <w:szCs w:val="18"/>
              </w:rPr>
              <w:t>SC-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</w:tcPr>
          <w:p w:rsidR="003159D6" w:rsidRPr="004161DD" w:rsidRDefault="003159D6" w:rsidP="003159D6">
            <w:pPr>
              <w:widowControl/>
              <w:spacing w:line="24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4161DD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ACTAGCGTCAACAAA</w:t>
            </w:r>
            <w:r w:rsidRPr="004161DD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TTGTTG</w:t>
            </w:r>
            <w:r w:rsidRPr="004161DD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AATTTAAA</w:t>
            </w:r>
            <w:r w:rsidR="00D6312E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 </w:t>
            </w:r>
            <w:r w:rsidR="00D6312E">
              <w:rPr>
                <w:rFonts w:ascii="Times New Roman" w:eastAsia="黑体" w:hAnsi="Times New Roman" w:cs="Times New Roman"/>
                <w:sz w:val="18"/>
                <w:szCs w:val="18"/>
              </w:rPr>
              <w:t>(-1207 to -1178)</w:t>
            </w: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9D6" w:rsidRPr="004161DD" w:rsidRDefault="003159D6" w:rsidP="003159D6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161DD">
              <w:rPr>
                <w:rFonts w:ascii="Times New Roman" w:eastAsia="等线" w:hAnsi="Times New Roman" w:cs="Times New Roman"/>
                <w:sz w:val="18"/>
                <w:szCs w:val="18"/>
              </w:rPr>
              <w:t>T</w:t>
            </w:r>
            <w:r w:rsidRPr="004161D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h</w:t>
            </w:r>
            <w:r w:rsidRPr="004161DD">
              <w:rPr>
                <w:rFonts w:ascii="Times New Roman" w:eastAsia="等线" w:hAnsi="Times New Roman" w:cs="Times New Roman"/>
                <w:sz w:val="18"/>
                <w:szCs w:val="18"/>
              </w:rPr>
              <w:t>e probe was used to conduct the EMSA.</w:t>
            </w:r>
          </w:p>
        </w:tc>
      </w:tr>
      <w:tr w:rsidR="004161DD" w:rsidRPr="004161DD" w:rsidTr="003159D6">
        <w:trPr>
          <w:trHeight w:val="303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</w:tcPr>
          <w:p w:rsidR="003159D6" w:rsidRPr="004161DD" w:rsidRDefault="003159D6" w:rsidP="00774ED1">
            <w:pPr>
              <w:widowControl/>
              <w:spacing w:line="2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4161DD">
              <w:rPr>
                <w:rFonts w:ascii="Times New Roman" w:eastAsia="黑体" w:hAnsi="Times New Roman" w:cs="Times New Roman" w:hint="eastAsia"/>
                <w:sz w:val="18"/>
                <w:szCs w:val="18"/>
              </w:rPr>
              <w:t>O</w:t>
            </w:r>
            <w:r w:rsidRPr="004161DD">
              <w:rPr>
                <w:rFonts w:ascii="Times New Roman" w:eastAsia="黑体" w:hAnsi="Times New Roman" w:cs="Times New Roman"/>
                <w:sz w:val="18"/>
                <w:szCs w:val="18"/>
              </w:rPr>
              <w:t>SC-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</w:tcPr>
          <w:p w:rsidR="003159D6" w:rsidRPr="004161DD" w:rsidRDefault="003159D6" w:rsidP="00D6312E">
            <w:pPr>
              <w:widowControl/>
              <w:spacing w:line="24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4161DD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GTAATTGTAGAA</w:t>
            </w:r>
            <w:r w:rsidRPr="004161DD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TAACTA</w:t>
            </w:r>
            <w:r w:rsidRPr="004161DD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CGCTATGAAATA</w:t>
            </w:r>
            <w:r w:rsidR="00D6312E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 </w:t>
            </w:r>
            <w:r w:rsidR="00D6312E">
              <w:rPr>
                <w:rFonts w:ascii="Times New Roman" w:eastAsia="黑体" w:hAnsi="Times New Roman" w:cs="Times New Roman"/>
                <w:sz w:val="18"/>
                <w:szCs w:val="18"/>
              </w:rPr>
              <w:t>(-1754 to -1724)</w:t>
            </w: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9D6" w:rsidRPr="004161DD" w:rsidRDefault="003159D6" w:rsidP="003159D6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161DD">
              <w:rPr>
                <w:rFonts w:ascii="Times New Roman" w:eastAsia="等线" w:hAnsi="Times New Roman" w:cs="Times New Roman"/>
                <w:sz w:val="18"/>
                <w:szCs w:val="18"/>
              </w:rPr>
              <w:t>T</w:t>
            </w:r>
            <w:r w:rsidRPr="004161D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h</w:t>
            </w:r>
            <w:r w:rsidRPr="004161DD">
              <w:rPr>
                <w:rFonts w:ascii="Times New Roman" w:eastAsia="等线" w:hAnsi="Times New Roman" w:cs="Times New Roman"/>
                <w:sz w:val="18"/>
                <w:szCs w:val="18"/>
              </w:rPr>
              <w:t>e probe was used to conduct the EMSA.</w:t>
            </w:r>
          </w:p>
        </w:tc>
      </w:tr>
      <w:tr w:rsidR="004161DD" w:rsidRPr="004161DD" w:rsidTr="003159D6">
        <w:trPr>
          <w:trHeight w:val="303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</w:tcPr>
          <w:p w:rsidR="003159D6" w:rsidRPr="004161DD" w:rsidRDefault="003159D6" w:rsidP="00774ED1">
            <w:pPr>
              <w:widowControl/>
              <w:spacing w:line="2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4161DD">
              <w:rPr>
                <w:rFonts w:ascii="Times New Roman" w:eastAsia="黑体" w:hAnsi="Times New Roman" w:cs="Times New Roman"/>
                <w:sz w:val="18"/>
                <w:szCs w:val="18"/>
              </w:rPr>
              <w:t>MYB42-PF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</w:tcPr>
          <w:p w:rsidR="003159D6" w:rsidRPr="004161DD" w:rsidRDefault="003159D6" w:rsidP="00774ED1">
            <w:pPr>
              <w:widowControl/>
              <w:spacing w:line="24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4161DD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AGGGAAGGATTTCAGAATTC</w:t>
            </w:r>
            <w:r w:rsidRPr="004161DD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GGATCCATGGGCAGGCAACCTTGCTG</w:t>
            </w:r>
          </w:p>
        </w:tc>
        <w:tc>
          <w:tcPr>
            <w:tcW w:w="584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159D6" w:rsidRPr="004161DD" w:rsidRDefault="003159D6" w:rsidP="003159D6">
            <w:pPr>
              <w:widowControl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4161DD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The primers were used to construct pMAL-C2X-MYB42 vector with 6×His tag.</w:t>
            </w:r>
          </w:p>
        </w:tc>
      </w:tr>
      <w:tr w:rsidR="004161DD" w:rsidRPr="004161DD" w:rsidTr="003159D6">
        <w:trPr>
          <w:trHeight w:val="303"/>
          <w:jc w:val="center"/>
        </w:trPr>
        <w:tc>
          <w:tcPr>
            <w:tcW w:w="14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</w:tcPr>
          <w:p w:rsidR="003159D6" w:rsidRPr="004161DD" w:rsidRDefault="003159D6" w:rsidP="00774ED1">
            <w:pPr>
              <w:widowControl/>
              <w:spacing w:line="2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4161DD">
              <w:rPr>
                <w:rFonts w:ascii="Times New Roman" w:eastAsia="黑体" w:hAnsi="Times New Roman" w:cs="Times New Roman" w:hint="eastAsia"/>
                <w:sz w:val="18"/>
                <w:szCs w:val="18"/>
              </w:rPr>
              <w:t>M</w:t>
            </w:r>
            <w:r w:rsidRPr="004161DD">
              <w:rPr>
                <w:rFonts w:ascii="Times New Roman" w:eastAsia="黑体" w:hAnsi="Times New Roman" w:cs="Times New Roman"/>
                <w:sz w:val="18"/>
                <w:szCs w:val="18"/>
              </w:rPr>
              <w:t>YB42-PR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</w:tcPr>
          <w:p w:rsidR="003159D6" w:rsidRPr="004161DD" w:rsidRDefault="003159D6" w:rsidP="00774ED1">
            <w:pPr>
              <w:widowControl/>
              <w:spacing w:line="240" w:lineRule="exact"/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4161DD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ACGGCCAGTGCCAAGCTTGCCTGCAG</w:t>
            </w:r>
            <w:r w:rsidRPr="004161DD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CTAATGGTGATGGTGATGGTG</w:t>
            </w:r>
          </w:p>
        </w:tc>
        <w:tc>
          <w:tcPr>
            <w:tcW w:w="5845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3159D6" w:rsidRPr="004161DD" w:rsidRDefault="003159D6" w:rsidP="003159D6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</w:tbl>
    <w:p w:rsidR="008E72F4" w:rsidRPr="004161DD" w:rsidRDefault="008E72F4" w:rsidP="008E72F4">
      <w:pPr>
        <w:pStyle w:val="a7"/>
        <w:kinsoku w:val="0"/>
        <w:overflowPunct w:val="0"/>
        <w:spacing w:before="0" w:beforeAutospacing="0" w:after="0" w:afterAutospacing="0"/>
        <w:textAlignment w:val="baseline"/>
        <w:rPr>
          <w:rFonts w:ascii="Times New Roman" w:hAnsi="Times New Roman" w:cs="Times New Roman"/>
          <w:sz w:val="21"/>
          <w:szCs w:val="21"/>
        </w:rPr>
      </w:pPr>
      <w:r w:rsidRPr="004161DD">
        <w:rPr>
          <w:rFonts w:ascii="Times New Roman" w:eastAsia="等线" w:hAnsi="Times New Roman" w:cs="Times New Roman"/>
          <w:kern w:val="24"/>
          <w:sz w:val="21"/>
          <w:szCs w:val="21"/>
        </w:rPr>
        <w:t>Not</w:t>
      </w:r>
      <w:r w:rsidR="003159D6" w:rsidRPr="004161DD">
        <w:rPr>
          <w:rFonts w:ascii="Times New Roman" w:eastAsia="等线" w:hAnsi="Times New Roman" w:cs="Times New Roman"/>
          <w:kern w:val="24"/>
          <w:sz w:val="21"/>
          <w:szCs w:val="21"/>
        </w:rPr>
        <w:t>e: The bold bases represent the</w:t>
      </w:r>
      <w:r w:rsidRPr="004161DD">
        <w:rPr>
          <w:rFonts w:ascii="Times New Roman" w:eastAsia="等线" w:hAnsi="Times New Roman" w:cs="Times New Roman"/>
          <w:kern w:val="24"/>
          <w:sz w:val="21"/>
          <w:szCs w:val="21"/>
        </w:rPr>
        <w:t xml:space="preserve"> extensions homologous to vector ends</w:t>
      </w:r>
      <w:r w:rsidR="003159D6" w:rsidRPr="004161DD">
        <w:rPr>
          <w:rFonts w:ascii="Times New Roman" w:eastAsia="等线" w:hAnsi="Times New Roman" w:cs="Times New Roman"/>
          <w:kern w:val="24"/>
          <w:sz w:val="21"/>
          <w:szCs w:val="21"/>
        </w:rPr>
        <w:t xml:space="preserve"> or the core sequence of </w:t>
      </w:r>
      <w:r w:rsidR="003159D6" w:rsidRPr="004161DD">
        <w:rPr>
          <w:rFonts w:ascii="Times New Roman" w:eastAsia="等线" w:hAnsi="Times New Roman" w:cs="Times New Roman"/>
          <w:i/>
          <w:kern w:val="24"/>
          <w:sz w:val="21"/>
          <w:szCs w:val="21"/>
        </w:rPr>
        <w:t>cis-element</w:t>
      </w:r>
      <w:r w:rsidR="003159D6" w:rsidRPr="004161DD">
        <w:rPr>
          <w:rFonts w:ascii="Times New Roman" w:eastAsia="等线" w:hAnsi="Times New Roman" w:cs="Times New Roman"/>
          <w:kern w:val="24"/>
          <w:sz w:val="21"/>
          <w:szCs w:val="21"/>
        </w:rPr>
        <w:t>.</w:t>
      </w:r>
    </w:p>
    <w:p w:rsidR="00290287" w:rsidRPr="004161DD" w:rsidRDefault="00290287"/>
    <w:sectPr w:rsidR="00290287" w:rsidRPr="004161DD" w:rsidSect="008E72F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5530" w:rsidRDefault="00985530" w:rsidP="008E72F4">
      <w:r>
        <w:separator/>
      </w:r>
    </w:p>
  </w:endnote>
  <w:endnote w:type="continuationSeparator" w:id="0">
    <w:p w:rsidR="00985530" w:rsidRDefault="00985530" w:rsidP="008E72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5530" w:rsidRDefault="00985530" w:rsidP="008E72F4">
      <w:r>
        <w:separator/>
      </w:r>
    </w:p>
  </w:footnote>
  <w:footnote w:type="continuationSeparator" w:id="0">
    <w:p w:rsidR="00985530" w:rsidRDefault="00985530" w:rsidP="008E72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40D1"/>
    <w:rsid w:val="00290287"/>
    <w:rsid w:val="0029622A"/>
    <w:rsid w:val="003040D1"/>
    <w:rsid w:val="003159D6"/>
    <w:rsid w:val="004161DD"/>
    <w:rsid w:val="004818DE"/>
    <w:rsid w:val="006A56AD"/>
    <w:rsid w:val="006B6DB8"/>
    <w:rsid w:val="00773835"/>
    <w:rsid w:val="008E72F4"/>
    <w:rsid w:val="00985530"/>
    <w:rsid w:val="009A469A"/>
    <w:rsid w:val="00BE3806"/>
    <w:rsid w:val="00D541D7"/>
    <w:rsid w:val="00D60412"/>
    <w:rsid w:val="00D6312E"/>
    <w:rsid w:val="00FA1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CD7B9CF-2E13-4574-8B90-0FA93D13D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E72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72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72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72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72F4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8E72F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200C05-BEA7-47AA-BA95-4E0E18C701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323</Words>
  <Characters>1843</Characters>
  <Application>Microsoft Office Word</Application>
  <DocSecurity>0</DocSecurity>
  <Lines>15</Lines>
  <Paragraphs>4</Paragraphs>
  <ScaleCrop>false</ScaleCrop>
  <Company>P R C</Company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xuyu@163.com</dc:creator>
  <cp:keywords/>
  <dc:description/>
  <cp:lastModifiedBy>396339744@qq.com</cp:lastModifiedBy>
  <cp:revision>10</cp:revision>
  <dcterms:created xsi:type="dcterms:W3CDTF">2020-01-02T09:16:00Z</dcterms:created>
  <dcterms:modified xsi:type="dcterms:W3CDTF">2020-05-22T07:58:00Z</dcterms:modified>
</cp:coreProperties>
</file>